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2134" w:rsidRPr="00243EA0" w:rsidRDefault="003D2134" w:rsidP="003D2134">
      <w:pPr>
        <w:pStyle w:val="EndNoteBibliography"/>
        <w:spacing w:after="0"/>
        <w:jc w:val="left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  <w:r w:rsidRPr="00243EA0">
        <w:rPr>
          <w:rFonts w:ascii="Times New Roman" w:hAnsi="Times New Roman" w:cs="Times New Roman"/>
          <w:b/>
          <w:bCs/>
          <w:noProof w:val="0"/>
          <w:sz w:val="24"/>
          <w:szCs w:val="24"/>
        </w:rPr>
        <w:t>Annexure</w:t>
      </w:r>
    </w:p>
    <w:p w:rsidR="003D2134" w:rsidRPr="00243EA0" w:rsidRDefault="003D2134" w:rsidP="003D2134">
      <w:pPr>
        <w:pStyle w:val="Heading2"/>
        <w:spacing w:before="0" w:beforeAutospacing="0" w:after="0" w:afterAutospacing="0"/>
        <w:rPr>
          <w:b w:val="0"/>
          <w:bCs w:val="0"/>
          <w:sz w:val="24"/>
          <w:szCs w:val="24"/>
        </w:rPr>
      </w:pPr>
      <w:r w:rsidRPr="00243EA0">
        <w:rPr>
          <w:b w:val="0"/>
          <w:bCs w:val="0"/>
          <w:sz w:val="24"/>
          <w:szCs w:val="24"/>
        </w:rPr>
        <w:t>The survey included five categories of questions which are explained below.</w:t>
      </w:r>
    </w:p>
    <w:p w:rsidR="003D2134" w:rsidRPr="00243EA0" w:rsidRDefault="003D2134" w:rsidP="003D2134">
      <w:pPr>
        <w:pStyle w:val="Heading2"/>
        <w:numPr>
          <w:ilvl w:val="0"/>
          <w:numId w:val="1"/>
        </w:numPr>
        <w:spacing w:before="0" w:beforeAutospacing="0" w:after="0" w:afterAutospacing="0"/>
        <w:rPr>
          <w:b w:val="0"/>
          <w:bCs w:val="0"/>
          <w:sz w:val="24"/>
          <w:szCs w:val="24"/>
        </w:rPr>
      </w:pPr>
      <w:r w:rsidRPr="00243EA0">
        <w:rPr>
          <w:b w:val="0"/>
          <w:bCs w:val="0"/>
          <w:sz w:val="24"/>
          <w:szCs w:val="24"/>
        </w:rPr>
        <w:t xml:space="preserve">Necessary householder information on </w:t>
      </w:r>
      <w:proofErr w:type="spellStart"/>
      <w:r w:rsidRPr="00243EA0">
        <w:rPr>
          <w:b w:val="0"/>
          <w:bCs w:val="0"/>
          <w:sz w:val="24"/>
          <w:szCs w:val="24"/>
        </w:rPr>
        <w:t>CrA</w:t>
      </w:r>
      <w:proofErr w:type="spellEnd"/>
      <w:r w:rsidRPr="00243EA0">
        <w:rPr>
          <w:b w:val="0"/>
          <w:bCs w:val="0"/>
          <w:sz w:val="24"/>
          <w:szCs w:val="24"/>
        </w:rPr>
        <w:t>: It infers the implication of CAM</w:t>
      </w:r>
    </w:p>
    <w:p w:rsidR="003D2134" w:rsidRPr="00243EA0" w:rsidRDefault="003D2134" w:rsidP="003D2134">
      <w:pPr>
        <w:pStyle w:val="Heading2"/>
        <w:numPr>
          <w:ilvl w:val="0"/>
          <w:numId w:val="1"/>
        </w:numPr>
        <w:spacing w:before="0" w:beforeAutospacing="0" w:after="0" w:afterAutospacing="0"/>
        <w:rPr>
          <w:b w:val="0"/>
          <w:bCs w:val="0"/>
          <w:sz w:val="24"/>
          <w:szCs w:val="24"/>
        </w:rPr>
      </w:pPr>
      <w:r w:rsidRPr="00243EA0">
        <w:rPr>
          <w:b w:val="0"/>
          <w:bCs w:val="0"/>
          <w:sz w:val="24"/>
          <w:szCs w:val="24"/>
        </w:rPr>
        <w:t xml:space="preserve">Infrastructure and environmental conditions regarding waste facilities: It ascertains whether there are roads, water, market, landline, wired </w:t>
      </w:r>
      <w:proofErr w:type="spellStart"/>
      <w:r w:rsidRPr="00243EA0">
        <w:rPr>
          <w:b w:val="0"/>
          <w:bCs w:val="0"/>
          <w:sz w:val="24"/>
          <w:szCs w:val="24"/>
        </w:rPr>
        <w:t>teleservice</w:t>
      </w:r>
      <w:proofErr w:type="spellEnd"/>
      <w:r w:rsidRPr="00243EA0">
        <w:rPr>
          <w:b w:val="0"/>
          <w:bCs w:val="0"/>
          <w:sz w:val="24"/>
          <w:szCs w:val="24"/>
        </w:rPr>
        <w:t>, and waste facilities, such as treatment and disposal facilities.</w:t>
      </w:r>
    </w:p>
    <w:p w:rsidR="003D2134" w:rsidRPr="00243EA0" w:rsidRDefault="003D2134" w:rsidP="003D2134">
      <w:pPr>
        <w:pStyle w:val="Heading2"/>
        <w:numPr>
          <w:ilvl w:val="0"/>
          <w:numId w:val="1"/>
        </w:numPr>
        <w:spacing w:before="0" w:beforeAutospacing="0" w:after="0" w:afterAutospacing="0"/>
        <w:rPr>
          <w:b w:val="0"/>
          <w:bCs w:val="0"/>
          <w:sz w:val="24"/>
          <w:szCs w:val="24"/>
        </w:rPr>
      </w:pPr>
      <w:r w:rsidRPr="00243EA0">
        <w:rPr>
          <w:b w:val="0"/>
          <w:bCs w:val="0"/>
          <w:sz w:val="24"/>
          <w:szCs w:val="24"/>
        </w:rPr>
        <w:t>Knowledge of agricultural waste and environment: It assesses the impact of farmers' evaluation of crop residues, manure, and other farming wastes on the environment.</w:t>
      </w:r>
    </w:p>
    <w:p w:rsidR="003D2134" w:rsidRPr="00243EA0" w:rsidRDefault="003D2134" w:rsidP="003D2134">
      <w:pPr>
        <w:pStyle w:val="Heading2"/>
        <w:numPr>
          <w:ilvl w:val="0"/>
          <w:numId w:val="1"/>
        </w:numPr>
        <w:spacing w:before="0" w:beforeAutospacing="0" w:after="0" w:afterAutospacing="0"/>
        <w:rPr>
          <w:b w:val="0"/>
          <w:bCs w:val="0"/>
          <w:sz w:val="24"/>
          <w:szCs w:val="24"/>
        </w:rPr>
      </w:pPr>
      <w:r w:rsidRPr="00243EA0">
        <w:rPr>
          <w:b w:val="0"/>
          <w:bCs w:val="0"/>
          <w:sz w:val="24"/>
          <w:szCs w:val="24"/>
        </w:rPr>
        <w:t>Environmental awareness, perception, and attitude: This includes farmers’ perception of recycling behavior or intention to perform an act, originates from their environmental comprehension.</w:t>
      </w:r>
    </w:p>
    <w:p w:rsidR="003D2134" w:rsidRPr="00243EA0" w:rsidRDefault="003D2134" w:rsidP="003D2134">
      <w:pPr>
        <w:pStyle w:val="Heading2"/>
        <w:numPr>
          <w:ilvl w:val="0"/>
          <w:numId w:val="1"/>
        </w:numPr>
        <w:spacing w:before="0" w:beforeAutospacing="0" w:after="0" w:afterAutospacing="0"/>
        <w:rPr>
          <w:b w:val="0"/>
          <w:bCs w:val="0"/>
          <w:sz w:val="24"/>
          <w:szCs w:val="24"/>
        </w:rPr>
      </w:pPr>
      <w:r w:rsidRPr="00243EA0">
        <w:rPr>
          <w:b w:val="0"/>
          <w:bCs w:val="0"/>
          <w:sz w:val="24"/>
          <w:szCs w:val="24"/>
        </w:rPr>
        <w:t xml:space="preserve">The implication of social capital, such as institutional trust, interpersonal trust, norm reciprocity, and repository correlation with </w:t>
      </w:r>
      <w:proofErr w:type="spellStart"/>
      <w:r w:rsidRPr="00243EA0">
        <w:rPr>
          <w:b w:val="0"/>
          <w:bCs w:val="0"/>
          <w:sz w:val="24"/>
          <w:szCs w:val="24"/>
        </w:rPr>
        <w:t>CrA</w:t>
      </w:r>
      <w:proofErr w:type="spellEnd"/>
      <w:r w:rsidRPr="00243EA0">
        <w:rPr>
          <w:b w:val="0"/>
          <w:bCs w:val="0"/>
          <w:sz w:val="24"/>
          <w:szCs w:val="24"/>
        </w:rPr>
        <w:t xml:space="preserve"> technology usage.</w:t>
      </w:r>
    </w:p>
    <w:p w:rsidR="003D2134" w:rsidRPr="00243EA0" w:rsidRDefault="003D2134" w:rsidP="003D2134">
      <w:pPr>
        <w:pStyle w:val="Heading2"/>
        <w:numPr>
          <w:ilvl w:val="0"/>
          <w:numId w:val="1"/>
        </w:numPr>
        <w:spacing w:before="0" w:beforeAutospacing="0" w:after="0" w:afterAutospacing="0"/>
        <w:rPr>
          <w:b w:val="0"/>
          <w:bCs w:val="0"/>
          <w:sz w:val="24"/>
          <w:szCs w:val="24"/>
        </w:rPr>
      </w:pPr>
      <w:r w:rsidRPr="00243EA0">
        <w:rPr>
          <w:b w:val="0"/>
          <w:bCs w:val="0"/>
          <w:sz w:val="24"/>
          <w:szCs w:val="24"/>
        </w:rPr>
        <w:t xml:space="preserve">Understanding </w:t>
      </w:r>
      <w:proofErr w:type="spellStart"/>
      <w:r w:rsidRPr="00243EA0">
        <w:rPr>
          <w:b w:val="0"/>
          <w:bCs w:val="0"/>
          <w:sz w:val="24"/>
          <w:szCs w:val="24"/>
        </w:rPr>
        <w:t>CrA</w:t>
      </w:r>
      <w:proofErr w:type="spellEnd"/>
      <w:r w:rsidRPr="00243EA0">
        <w:rPr>
          <w:b w:val="0"/>
          <w:bCs w:val="0"/>
          <w:sz w:val="24"/>
          <w:szCs w:val="24"/>
        </w:rPr>
        <w:t xml:space="preserve"> concepts, practices, and principles, such as agriculture waste recycling technology, CE, two-type society, cleaner production, green production, and sustainable development.</w:t>
      </w:r>
    </w:p>
    <w:p w:rsidR="003D2134" w:rsidRDefault="003D2134" w:rsidP="003D2134">
      <w:pPr>
        <w:pStyle w:val="Heading2"/>
        <w:numPr>
          <w:ilvl w:val="0"/>
          <w:numId w:val="1"/>
        </w:numPr>
        <w:spacing w:before="0" w:beforeAutospacing="0" w:after="0" w:afterAutospacing="0"/>
        <w:rPr>
          <w:b w:val="0"/>
          <w:bCs w:val="0"/>
          <w:sz w:val="24"/>
          <w:szCs w:val="24"/>
        </w:rPr>
      </w:pPr>
      <w:r w:rsidRPr="00243EA0">
        <w:rPr>
          <w:b w:val="0"/>
          <w:bCs w:val="0"/>
          <w:sz w:val="24"/>
          <w:szCs w:val="24"/>
        </w:rPr>
        <w:t xml:space="preserve">Willingness-to-pay: This section was the focus of the contingent valuation. It focused on whether farmers are willing to pay and how much they will pay in </w:t>
      </w:r>
      <w:proofErr w:type="spellStart"/>
      <w:r w:rsidRPr="00243EA0">
        <w:rPr>
          <w:b w:val="0"/>
          <w:bCs w:val="0"/>
          <w:sz w:val="24"/>
          <w:szCs w:val="24"/>
        </w:rPr>
        <w:t>yuan</w:t>
      </w:r>
      <w:proofErr w:type="spellEnd"/>
      <w:r w:rsidRPr="00243EA0">
        <w:rPr>
          <w:b w:val="0"/>
          <w:bCs w:val="0"/>
          <w:sz w:val="24"/>
          <w:szCs w:val="24"/>
        </w:rPr>
        <w:t xml:space="preserve"> per month.</w:t>
      </w:r>
    </w:p>
    <w:p w:rsidR="00461682" w:rsidRDefault="00461682">
      <w:bookmarkStart w:id="0" w:name="_GoBack"/>
      <w:bookmarkEnd w:id="0"/>
    </w:p>
    <w:sectPr w:rsidR="004616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7185E67"/>
    <w:multiLevelType w:val="hybridMultilevel"/>
    <w:tmpl w:val="DED2CAFC"/>
    <w:lvl w:ilvl="0" w:tplc="7ECE1A6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2134"/>
    <w:rsid w:val="000034CC"/>
    <w:rsid w:val="00003F6C"/>
    <w:rsid w:val="0000790F"/>
    <w:rsid w:val="000305B2"/>
    <w:rsid w:val="00034DC7"/>
    <w:rsid w:val="00036542"/>
    <w:rsid w:val="0004285B"/>
    <w:rsid w:val="0005096A"/>
    <w:rsid w:val="00081F9B"/>
    <w:rsid w:val="000824FC"/>
    <w:rsid w:val="00085142"/>
    <w:rsid w:val="00097B7A"/>
    <w:rsid w:val="000A47A5"/>
    <w:rsid w:val="000B4527"/>
    <w:rsid w:val="000B630B"/>
    <w:rsid w:val="000C0091"/>
    <w:rsid w:val="000C3295"/>
    <w:rsid w:val="000C5162"/>
    <w:rsid w:val="000C65ED"/>
    <w:rsid w:val="000E0F4C"/>
    <w:rsid w:val="000E5D1E"/>
    <w:rsid w:val="000F01E0"/>
    <w:rsid w:val="000F0437"/>
    <w:rsid w:val="00111EF6"/>
    <w:rsid w:val="00115A37"/>
    <w:rsid w:val="00124989"/>
    <w:rsid w:val="00133095"/>
    <w:rsid w:val="0013397F"/>
    <w:rsid w:val="00137048"/>
    <w:rsid w:val="00140066"/>
    <w:rsid w:val="0015540F"/>
    <w:rsid w:val="001555AD"/>
    <w:rsid w:val="00157C4C"/>
    <w:rsid w:val="00161B7A"/>
    <w:rsid w:val="00174E10"/>
    <w:rsid w:val="00175076"/>
    <w:rsid w:val="00182E71"/>
    <w:rsid w:val="00194D2C"/>
    <w:rsid w:val="0019567C"/>
    <w:rsid w:val="001A7B64"/>
    <w:rsid w:val="001B65B9"/>
    <w:rsid w:val="001B743F"/>
    <w:rsid w:val="001C2F3F"/>
    <w:rsid w:val="001C315A"/>
    <w:rsid w:val="001C7797"/>
    <w:rsid w:val="001D08C1"/>
    <w:rsid w:val="001D5B19"/>
    <w:rsid w:val="001E6F20"/>
    <w:rsid w:val="001F3984"/>
    <w:rsid w:val="002145C3"/>
    <w:rsid w:val="00230AE3"/>
    <w:rsid w:val="002375B8"/>
    <w:rsid w:val="0024606D"/>
    <w:rsid w:val="00251D3C"/>
    <w:rsid w:val="0025499C"/>
    <w:rsid w:val="00262A90"/>
    <w:rsid w:val="00264D55"/>
    <w:rsid w:val="00273733"/>
    <w:rsid w:val="00274E9C"/>
    <w:rsid w:val="00284A46"/>
    <w:rsid w:val="00290FAD"/>
    <w:rsid w:val="002915B7"/>
    <w:rsid w:val="00293127"/>
    <w:rsid w:val="00297078"/>
    <w:rsid w:val="00297D26"/>
    <w:rsid w:val="002D461E"/>
    <w:rsid w:val="002E3359"/>
    <w:rsid w:val="002E655D"/>
    <w:rsid w:val="002F25AB"/>
    <w:rsid w:val="002F5F5C"/>
    <w:rsid w:val="00305AA4"/>
    <w:rsid w:val="00306294"/>
    <w:rsid w:val="00320648"/>
    <w:rsid w:val="003434F7"/>
    <w:rsid w:val="00344808"/>
    <w:rsid w:val="003507F1"/>
    <w:rsid w:val="00366FD1"/>
    <w:rsid w:val="00374C35"/>
    <w:rsid w:val="003778DD"/>
    <w:rsid w:val="003A22CA"/>
    <w:rsid w:val="003A2F8D"/>
    <w:rsid w:val="003B2714"/>
    <w:rsid w:val="003B2F2B"/>
    <w:rsid w:val="003C147B"/>
    <w:rsid w:val="003C1E01"/>
    <w:rsid w:val="003D2134"/>
    <w:rsid w:val="003E1554"/>
    <w:rsid w:val="003F065F"/>
    <w:rsid w:val="004001F7"/>
    <w:rsid w:val="00416513"/>
    <w:rsid w:val="00423834"/>
    <w:rsid w:val="00443239"/>
    <w:rsid w:val="004478C2"/>
    <w:rsid w:val="00456B38"/>
    <w:rsid w:val="00457EB3"/>
    <w:rsid w:val="00461682"/>
    <w:rsid w:val="004824AE"/>
    <w:rsid w:val="00492AC1"/>
    <w:rsid w:val="004A068C"/>
    <w:rsid w:val="004A24B6"/>
    <w:rsid w:val="004A3803"/>
    <w:rsid w:val="004B0A82"/>
    <w:rsid w:val="004B275A"/>
    <w:rsid w:val="004C5524"/>
    <w:rsid w:val="004D2B60"/>
    <w:rsid w:val="004D53F6"/>
    <w:rsid w:val="004D5C40"/>
    <w:rsid w:val="004E5C87"/>
    <w:rsid w:val="005039AF"/>
    <w:rsid w:val="00504620"/>
    <w:rsid w:val="0050466F"/>
    <w:rsid w:val="00507A82"/>
    <w:rsid w:val="00507E7B"/>
    <w:rsid w:val="00517E79"/>
    <w:rsid w:val="005241CC"/>
    <w:rsid w:val="0052711A"/>
    <w:rsid w:val="00535339"/>
    <w:rsid w:val="005378D8"/>
    <w:rsid w:val="00545B6B"/>
    <w:rsid w:val="00546259"/>
    <w:rsid w:val="00550BD2"/>
    <w:rsid w:val="00553671"/>
    <w:rsid w:val="00554D42"/>
    <w:rsid w:val="00556CD6"/>
    <w:rsid w:val="00561466"/>
    <w:rsid w:val="00564052"/>
    <w:rsid w:val="0056559D"/>
    <w:rsid w:val="00567549"/>
    <w:rsid w:val="00584DDC"/>
    <w:rsid w:val="0059544D"/>
    <w:rsid w:val="005A5FD5"/>
    <w:rsid w:val="005A6716"/>
    <w:rsid w:val="005B0013"/>
    <w:rsid w:val="005B5E68"/>
    <w:rsid w:val="005C7244"/>
    <w:rsid w:val="005D63B7"/>
    <w:rsid w:val="005D7D81"/>
    <w:rsid w:val="005F1C00"/>
    <w:rsid w:val="005F1F3B"/>
    <w:rsid w:val="005F4985"/>
    <w:rsid w:val="00604505"/>
    <w:rsid w:val="006127A4"/>
    <w:rsid w:val="00612CF9"/>
    <w:rsid w:val="00613849"/>
    <w:rsid w:val="00613CF6"/>
    <w:rsid w:val="00617140"/>
    <w:rsid w:val="00623058"/>
    <w:rsid w:val="00623470"/>
    <w:rsid w:val="006242A3"/>
    <w:rsid w:val="0062765D"/>
    <w:rsid w:val="006473B0"/>
    <w:rsid w:val="00657B7A"/>
    <w:rsid w:val="00671EFF"/>
    <w:rsid w:val="00672DF6"/>
    <w:rsid w:val="006740E0"/>
    <w:rsid w:val="006778C1"/>
    <w:rsid w:val="00682A89"/>
    <w:rsid w:val="0068741D"/>
    <w:rsid w:val="0069233D"/>
    <w:rsid w:val="006923FA"/>
    <w:rsid w:val="006929FE"/>
    <w:rsid w:val="006A436A"/>
    <w:rsid w:val="006B449C"/>
    <w:rsid w:val="006C1DA8"/>
    <w:rsid w:val="006D2CAD"/>
    <w:rsid w:val="006D65C5"/>
    <w:rsid w:val="006D7F03"/>
    <w:rsid w:val="006E02F5"/>
    <w:rsid w:val="006E2206"/>
    <w:rsid w:val="006E75F9"/>
    <w:rsid w:val="006F32C0"/>
    <w:rsid w:val="006F62E9"/>
    <w:rsid w:val="006F7D00"/>
    <w:rsid w:val="00715AA8"/>
    <w:rsid w:val="00722271"/>
    <w:rsid w:val="0072332B"/>
    <w:rsid w:val="00727CC8"/>
    <w:rsid w:val="00732B4A"/>
    <w:rsid w:val="007372F7"/>
    <w:rsid w:val="0074471A"/>
    <w:rsid w:val="007600B8"/>
    <w:rsid w:val="00767A4A"/>
    <w:rsid w:val="00770087"/>
    <w:rsid w:val="00770966"/>
    <w:rsid w:val="00786440"/>
    <w:rsid w:val="00787956"/>
    <w:rsid w:val="00787DBF"/>
    <w:rsid w:val="00794297"/>
    <w:rsid w:val="00794CB6"/>
    <w:rsid w:val="007A7FC9"/>
    <w:rsid w:val="007B1374"/>
    <w:rsid w:val="007B17D5"/>
    <w:rsid w:val="007B5B77"/>
    <w:rsid w:val="007C0604"/>
    <w:rsid w:val="007D0BBE"/>
    <w:rsid w:val="007D2644"/>
    <w:rsid w:val="007D5814"/>
    <w:rsid w:val="007D5946"/>
    <w:rsid w:val="007E6312"/>
    <w:rsid w:val="007F611D"/>
    <w:rsid w:val="00803683"/>
    <w:rsid w:val="0081074C"/>
    <w:rsid w:val="00810FC0"/>
    <w:rsid w:val="00817B17"/>
    <w:rsid w:val="00830E9D"/>
    <w:rsid w:val="00841001"/>
    <w:rsid w:val="00842B9C"/>
    <w:rsid w:val="00850E65"/>
    <w:rsid w:val="008608E2"/>
    <w:rsid w:val="00865E8E"/>
    <w:rsid w:val="0089529F"/>
    <w:rsid w:val="008A13A5"/>
    <w:rsid w:val="008A468A"/>
    <w:rsid w:val="008A5F4A"/>
    <w:rsid w:val="008B1204"/>
    <w:rsid w:val="008C17A8"/>
    <w:rsid w:val="008D34B3"/>
    <w:rsid w:val="008D7F01"/>
    <w:rsid w:val="008E5D76"/>
    <w:rsid w:val="009001BB"/>
    <w:rsid w:val="00903D7A"/>
    <w:rsid w:val="009228E1"/>
    <w:rsid w:val="009256AB"/>
    <w:rsid w:val="00925721"/>
    <w:rsid w:val="00950101"/>
    <w:rsid w:val="009540AF"/>
    <w:rsid w:val="009618FC"/>
    <w:rsid w:val="00972320"/>
    <w:rsid w:val="00980829"/>
    <w:rsid w:val="009A134F"/>
    <w:rsid w:val="009A4FD3"/>
    <w:rsid w:val="009A6AA2"/>
    <w:rsid w:val="009C08C2"/>
    <w:rsid w:val="009C3D31"/>
    <w:rsid w:val="009C6021"/>
    <w:rsid w:val="009C6A86"/>
    <w:rsid w:val="009D12FC"/>
    <w:rsid w:val="009D4E15"/>
    <w:rsid w:val="009D682C"/>
    <w:rsid w:val="009E3402"/>
    <w:rsid w:val="009F3588"/>
    <w:rsid w:val="009F4D2F"/>
    <w:rsid w:val="00A05031"/>
    <w:rsid w:val="00A06159"/>
    <w:rsid w:val="00A10B67"/>
    <w:rsid w:val="00A23E13"/>
    <w:rsid w:val="00A247F7"/>
    <w:rsid w:val="00A30173"/>
    <w:rsid w:val="00A34E71"/>
    <w:rsid w:val="00A41562"/>
    <w:rsid w:val="00A50DCE"/>
    <w:rsid w:val="00A6528B"/>
    <w:rsid w:val="00A70799"/>
    <w:rsid w:val="00A72AD5"/>
    <w:rsid w:val="00A80A72"/>
    <w:rsid w:val="00A80D50"/>
    <w:rsid w:val="00A82F50"/>
    <w:rsid w:val="00AB03AD"/>
    <w:rsid w:val="00AC40B5"/>
    <w:rsid w:val="00AC7804"/>
    <w:rsid w:val="00AD4B9A"/>
    <w:rsid w:val="00AD5E31"/>
    <w:rsid w:val="00AD61CE"/>
    <w:rsid w:val="00AD7F47"/>
    <w:rsid w:val="00AE447F"/>
    <w:rsid w:val="00AF4354"/>
    <w:rsid w:val="00B00630"/>
    <w:rsid w:val="00B14FE3"/>
    <w:rsid w:val="00B15322"/>
    <w:rsid w:val="00B21FBB"/>
    <w:rsid w:val="00B35A9B"/>
    <w:rsid w:val="00B41B4E"/>
    <w:rsid w:val="00B45800"/>
    <w:rsid w:val="00B57C6B"/>
    <w:rsid w:val="00B618EA"/>
    <w:rsid w:val="00B61C4F"/>
    <w:rsid w:val="00B634E6"/>
    <w:rsid w:val="00B65448"/>
    <w:rsid w:val="00B74673"/>
    <w:rsid w:val="00B761A3"/>
    <w:rsid w:val="00BB26B2"/>
    <w:rsid w:val="00BB2AEC"/>
    <w:rsid w:val="00BB39CF"/>
    <w:rsid w:val="00BC422B"/>
    <w:rsid w:val="00BC7361"/>
    <w:rsid w:val="00BD2202"/>
    <w:rsid w:val="00BD4D9D"/>
    <w:rsid w:val="00BE52E9"/>
    <w:rsid w:val="00BE76FE"/>
    <w:rsid w:val="00BF1C08"/>
    <w:rsid w:val="00BF312D"/>
    <w:rsid w:val="00BF3E53"/>
    <w:rsid w:val="00BF7E10"/>
    <w:rsid w:val="00C04516"/>
    <w:rsid w:val="00C07B0A"/>
    <w:rsid w:val="00C43334"/>
    <w:rsid w:val="00C439AF"/>
    <w:rsid w:val="00C4561F"/>
    <w:rsid w:val="00C529B9"/>
    <w:rsid w:val="00C61D3F"/>
    <w:rsid w:val="00C67B7D"/>
    <w:rsid w:val="00C7314F"/>
    <w:rsid w:val="00C75322"/>
    <w:rsid w:val="00C94793"/>
    <w:rsid w:val="00CA1906"/>
    <w:rsid w:val="00CA32F3"/>
    <w:rsid w:val="00CA5ADC"/>
    <w:rsid w:val="00CB086B"/>
    <w:rsid w:val="00CB0E0B"/>
    <w:rsid w:val="00CB52FC"/>
    <w:rsid w:val="00CC033E"/>
    <w:rsid w:val="00CD253F"/>
    <w:rsid w:val="00CE526D"/>
    <w:rsid w:val="00D02127"/>
    <w:rsid w:val="00D159C0"/>
    <w:rsid w:val="00D23587"/>
    <w:rsid w:val="00D31078"/>
    <w:rsid w:val="00D3436F"/>
    <w:rsid w:val="00D35B71"/>
    <w:rsid w:val="00D41D5B"/>
    <w:rsid w:val="00D431DF"/>
    <w:rsid w:val="00D467F6"/>
    <w:rsid w:val="00D7514E"/>
    <w:rsid w:val="00D84A3A"/>
    <w:rsid w:val="00D93A94"/>
    <w:rsid w:val="00DA7355"/>
    <w:rsid w:val="00DC0DCD"/>
    <w:rsid w:val="00DC746F"/>
    <w:rsid w:val="00DD2067"/>
    <w:rsid w:val="00DD3ACC"/>
    <w:rsid w:val="00DE5F56"/>
    <w:rsid w:val="00E06034"/>
    <w:rsid w:val="00E07A9A"/>
    <w:rsid w:val="00E12171"/>
    <w:rsid w:val="00E12F80"/>
    <w:rsid w:val="00E15713"/>
    <w:rsid w:val="00E16A71"/>
    <w:rsid w:val="00E17198"/>
    <w:rsid w:val="00E30A01"/>
    <w:rsid w:val="00E31607"/>
    <w:rsid w:val="00E330AC"/>
    <w:rsid w:val="00E44B2F"/>
    <w:rsid w:val="00E5525C"/>
    <w:rsid w:val="00E552AC"/>
    <w:rsid w:val="00E8172D"/>
    <w:rsid w:val="00EA6F23"/>
    <w:rsid w:val="00EB7EA8"/>
    <w:rsid w:val="00EC20E7"/>
    <w:rsid w:val="00ED1452"/>
    <w:rsid w:val="00ED3C45"/>
    <w:rsid w:val="00EE0F0A"/>
    <w:rsid w:val="00EE4C4A"/>
    <w:rsid w:val="00EF1FB1"/>
    <w:rsid w:val="00EF29F6"/>
    <w:rsid w:val="00EF5308"/>
    <w:rsid w:val="00F05909"/>
    <w:rsid w:val="00F06801"/>
    <w:rsid w:val="00F077BF"/>
    <w:rsid w:val="00F27625"/>
    <w:rsid w:val="00F55E8A"/>
    <w:rsid w:val="00F610F8"/>
    <w:rsid w:val="00F73803"/>
    <w:rsid w:val="00F82DDB"/>
    <w:rsid w:val="00F97134"/>
    <w:rsid w:val="00FA2C21"/>
    <w:rsid w:val="00FB5EC5"/>
    <w:rsid w:val="00FB673E"/>
    <w:rsid w:val="00FC3B66"/>
    <w:rsid w:val="00FD6FDF"/>
    <w:rsid w:val="00FE7FBA"/>
    <w:rsid w:val="00FF7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D27A9E-201A-4FAA-A82D-3EED3C92EC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3D213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D2134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D2134"/>
    <w:pPr>
      <w:spacing w:after="200" w:line="240" w:lineRule="auto"/>
      <w:jc w:val="both"/>
    </w:pPr>
    <w:rPr>
      <w:rFonts w:ascii="Calibri" w:eastAsia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D2134"/>
    <w:rPr>
      <w:rFonts w:ascii="Calibri" w:eastAsia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2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omon Raja E.</dc:creator>
  <cp:keywords/>
  <dc:description/>
  <cp:lastModifiedBy>Solomon Raja E.</cp:lastModifiedBy>
  <cp:revision>1</cp:revision>
  <dcterms:created xsi:type="dcterms:W3CDTF">2020-06-09T04:31:00Z</dcterms:created>
  <dcterms:modified xsi:type="dcterms:W3CDTF">2020-06-09T04:32:00Z</dcterms:modified>
</cp:coreProperties>
</file>